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E28A3" w14:textId="6EE1E9AA" w:rsidR="00946F4B" w:rsidRPr="00820E2A" w:rsidRDefault="00946F4B" w:rsidP="00946F4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267654"/>
      <w:proofErr w:type="gramStart"/>
      <w:r w:rsidRPr="00820E2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20E2A"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 w:rsidR="00F34732" w:rsidRPr="00820E2A">
        <w:rPr>
          <w:rFonts w:ascii="Times New Roman" w:hAnsi="Times New Roman" w:cs="Times New Roman"/>
          <w:b/>
          <w:sz w:val="24"/>
          <w:szCs w:val="24"/>
        </w:rPr>
        <w:t>1</w:t>
      </w:r>
      <w:r w:rsidRPr="00820E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20E2A">
        <w:rPr>
          <w:rFonts w:ascii="Times New Roman" w:hAnsi="Times New Roman" w:cs="Times New Roman"/>
          <w:sz w:val="24"/>
          <w:szCs w:val="24"/>
        </w:rPr>
        <w:t xml:space="preserve"> Baseline characteristics between participants remained and out of the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977"/>
        <w:gridCol w:w="1559"/>
      </w:tblGrid>
      <w:tr w:rsidR="00946F4B" w:rsidRPr="00820E2A" w14:paraId="3FAE4ADD" w14:textId="77777777" w:rsidTr="00BD40F0">
        <w:tc>
          <w:tcPr>
            <w:tcW w:w="2694" w:type="dxa"/>
            <w:tcBorders>
              <w:bottom w:val="single" w:sz="4" w:space="0" w:color="auto"/>
            </w:tcBorders>
          </w:tcPr>
          <w:p w14:paraId="76A9AD1C" w14:textId="77777777" w:rsidR="00946F4B" w:rsidRPr="00820E2A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662F857" w14:textId="77777777" w:rsidR="00946F4B" w:rsidRPr="00820E2A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Participants in the stud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DE1478" w14:textId="77777777" w:rsidR="00946F4B" w:rsidRPr="00820E2A" w:rsidRDefault="00946F4B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Participants out of the stu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C42AE4" w14:textId="46AA7488" w:rsidR="00946F4B" w:rsidRPr="00820E2A" w:rsidRDefault="008F44D5" w:rsidP="00303FB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proofErr w:type="gramEnd"/>
            <w:r w:rsidR="00946F4B"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72204" w:rsidRPr="00820E2A" w14:paraId="17319814" w14:textId="77777777" w:rsidTr="00BD40F0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C7AD88E" w14:textId="07A44076" w:rsidR="00972204" w:rsidRPr="00820E2A" w:rsidRDefault="0097220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FD27204" w14:textId="3525288B" w:rsidR="00972204" w:rsidRPr="00820E2A" w:rsidRDefault="00C67A7A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1305" w:rsidRPr="00820E2A">
              <w:rPr>
                <w:rFonts w:ascii="Times New Roman" w:hAnsi="Times New Roman" w:cs="Times New Roman"/>
                <w:sz w:val="24"/>
                <w:szCs w:val="24"/>
              </w:rPr>
              <w:t>6,863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76CC04C" w14:textId="18C996A6" w:rsidR="00972204" w:rsidRPr="00820E2A" w:rsidRDefault="00F3130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38,04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19E9F7" w14:textId="57A7C7D9" w:rsidR="00972204" w:rsidRPr="00820E2A" w:rsidRDefault="003F183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1305" w:rsidRPr="00820E2A" w14:paraId="2DF8F030" w14:textId="77777777" w:rsidTr="00BD40F0">
        <w:tc>
          <w:tcPr>
            <w:tcW w:w="2694" w:type="dxa"/>
            <w:tcBorders>
              <w:top w:val="nil"/>
            </w:tcBorders>
          </w:tcPr>
          <w:p w14:paraId="64A3E798" w14:textId="7AC07D52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551" w:type="dxa"/>
            <w:tcBorders>
              <w:top w:val="nil"/>
            </w:tcBorders>
          </w:tcPr>
          <w:p w14:paraId="7EF89220" w14:textId="36AB57A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977" w:type="dxa"/>
            <w:tcBorders>
              <w:top w:val="nil"/>
            </w:tcBorders>
          </w:tcPr>
          <w:p w14:paraId="210AC2A6" w14:textId="47AEE51B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559" w:type="dxa"/>
            <w:tcBorders>
              <w:top w:val="nil"/>
            </w:tcBorders>
          </w:tcPr>
          <w:p w14:paraId="34DA18DF" w14:textId="6C58C1E0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2204" w:rsidRPr="00820E2A" w14:paraId="3137F7A3" w14:textId="77777777" w:rsidTr="00BD40F0">
        <w:tc>
          <w:tcPr>
            <w:tcW w:w="2694" w:type="dxa"/>
          </w:tcPr>
          <w:p w14:paraId="42233EB9" w14:textId="711A14AE" w:rsidR="00972204" w:rsidRPr="00820E2A" w:rsidRDefault="00972204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Sex, women, %</w:t>
            </w:r>
          </w:p>
        </w:tc>
        <w:tc>
          <w:tcPr>
            <w:tcW w:w="2551" w:type="dxa"/>
          </w:tcPr>
          <w:p w14:paraId="5D2A1E84" w14:textId="6B5C0DC0" w:rsidR="00972204" w:rsidRPr="00820E2A" w:rsidRDefault="00F3130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977" w:type="dxa"/>
          </w:tcPr>
          <w:p w14:paraId="33E18997" w14:textId="6F5B2EAD" w:rsidR="00972204" w:rsidRPr="00820E2A" w:rsidRDefault="00F3130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59" w:type="dxa"/>
          </w:tcPr>
          <w:p w14:paraId="6E684550" w14:textId="69B549A9" w:rsidR="00972204" w:rsidRPr="00820E2A" w:rsidRDefault="00F31305" w:rsidP="009722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31305" w:rsidRPr="00820E2A" w14:paraId="101814EC" w14:textId="77777777" w:rsidTr="00BD40F0">
        <w:tc>
          <w:tcPr>
            <w:tcW w:w="2694" w:type="dxa"/>
          </w:tcPr>
          <w:p w14:paraId="11576AFC" w14:textId="725855E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proofErr w:type="gram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CRP, mg/L*</w:t>
            </w:r>
          </w:p>
        </w:tc>
        <w:tc>
          <w:tcPr>
            <w:tcW w:w="2551" w:type="dxa"/>
          </w:tcPr>
          <w:p w14:paraId="61B0095B" w14:textId="0C071C72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977" w:type="dxa"/>
          </w:tcPr>
          <w:p w14:paraId="3963D0A9" w14:textId="343B57A6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59" w:type="dxa"/>
          </w:tcPr>
          <w:p w14:paraId="4548ACC0" w14:textId="6E4F22E1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2CF10395" w14:textId="77777777" w:rsidTr="00BD40F0">
        <w:tc>
          <w:tcPr>
            <w:tcW w:w="2694" w:type="dxa"/>
          </w:tcPr>
          <w:p w14:paraId="4B23FF82" w14:textId="3E5E7AD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820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3F0DE928" w14:textId="568E8264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977" w:type="dxa"/>
          </w:tcPr>
          <w:p w14:paraId="13B66F96" w14:textId="35413572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559" w:type="dxa"/>
          </w:tcPr>
          <w:p w14:paraId="58E38EFA" w14:textId="6CFA03C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3BD47D6C" w14:textId="77777777" w:rsidTr="00BD40F0">
        <w:tc>
          <w:tcPr>
            <w:tcW w:w="2694" w:type="dxa"/>
          </w:tcPr>
          <w:p w14:paraId="35234126" w14:textId="68D4B26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2551" w:type="dxa"/>
          </w:tcPr>
          <w:p w14:paraId="2487165D" w14:textId="0F3941BD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19.7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977" w:type="dxa"/>
          </w:tcPr>
          <w:p w14:paraId="6D71B32B" w14:textId="02882CE7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22.3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559" w:type="dxa"/>
          </w:tcPr>
          <w:p w14:paraId="3DF35A1A" w14:textId="4E6FD4D1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1D8EC86F" w14:textId="77777777" w:rsidTr="00BD40F0">
        <w:tc>
          <w:tcPr>
            <w:tcW w:w="2694" w:type="dxa"/>
          </w:tcPr>
          <w:p w14:paraId="61DC7A3D" w14:textId="50572634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2551" w:type="dxa"/>
          </w:tcPr>
          <w:p w14:paraId="624A667A" w14:textId="5643841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977" w:type="dxa"/>
          </w:tcPr>
          <w:p w14:paraId="5B4A3ADF" w14:textId="5602EF13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559" w:type="dxa"/>
          </w:tcPr>
          <w:p w14:paraId="49C17413" w14:textId="33442294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4F245FC6" w14:textId="77777777" w:rsidTr="00BD40F0">
        <w:tc>
          <w:tcPr>
            <w:tcW w:w="2694" w:type="dxa"/>
          </w:tcPr>
          <w:p w14:paraId="09AC0166" w14:textId="461F7141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FBG,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26BE6CF0" w14:textId="3094CB63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977" w:type="dxa"/>
          </w:tcPr>
          <w:p w14:paraId="72660694" w14:textId="2B2DA54A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59" w:type="dxa"/>
          </w:tcPr>
          <w:p w14:paraId="4F176256" w14:textId="57EF5AA3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127C18BD" w14:textId="77777777" w:rsidTr="00BD40F0">
        <w:tc>
          <w:tcPr>
            <w:tcW w:w="2694" w:type="dxa"/>
          </w:tcPr>
          <w:p w14:paraId="517C2056" w14:textId="6968883E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bA1c, %</w:t>
            </w:r>
          </w:p>
        </w:tc>
        <w:tc>
          <w:tcPr>
            <w:tcW w:w="2551" w:type="dxa"/>
          </w:tcPr>
          <w:p w14:paraId="21F1761C" w14:textId="0A7DE83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77" w:type="dxa"/>
          </w:tcPr>
          <w:p w14:paraId="474CD51B" w14:textId="53DA726E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69984AD7" w14:textId="1474F503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16472413" w14:textId="77777777" w:rsidTr="00BD40F0">
        <w:tc>
          <w:tcPr>
            <w:tcW w:w="2694" w:type="dxa"/>
          </w:tcPr>
          <w:p w14:paraId="4A06EB14" w14:textId="0C6D900E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TC,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067546DF" w14:textId="5405D27F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7" w:type="dxa"/>
          </w:tcPr>
          <w:p w14:paraId="5C2C7C00" w14:textId="549DB2FD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59" w:type="dxa"/>
          </w:tcPr>
          <w:p w14:paraId="319E0589" w14:textId="61BCDDD9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31305" w:rsidRPr="00820E2A" w14:paraId="6AF9ABA6" w14:textId="77777777" w:rsidTr="00BD40F0">
        <w:tc>
          <w:tcPr>
            <w:tcW w:w="2694" w:type="dxa"/>
          </w:tcPr>
          <w:p w14:paraId="423FB56F" w14:textId="363A9C55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TG,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21203692" w14:textId="6999C88D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977" w:type="dxa"/>
          </w:tcPr>
          <w:p w14:paraId="6BDA514F" w14:textId="6E7FECCB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59" w:type="dxa"/>
          </w:tcPr>
          <w:p w14:paraId="316E2E79" w14:textId="162318C6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3903B047" w14:textId="77777777" w:rsidTr="00BD40F0">
        <w:tc>
          <w:tcPr>
            <w:tcW w:w="2694" w:type="dxa"/>
          </w:tcPr>
          <w:p w14:paraId="073AFB64" w14:textId="7A813A30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HDL-C,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7CCAD702" w14:textId="0AA130D6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977" w:type="dxa"/>
          </w:tcPr>
          <w:p w14:paraId="0CA763F6" w14:textId="3B19DA92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59" w:type="dxa"/>
          </w:tcPr>
          <w:p w14:paraId="0CB28E24" w14:textId="5B7A1DEC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0DA8D951" w14:textId="77777777" w:rsidTr="00BD40F0">
        <w:tc>
          <w:tcPr>
            <w:tcW w:w="2694" w:type="dxa"/>
          </w:tcPr>
          <w:p w14:paraId="5D8E6C48" w14:textId="4DE7496A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DL-C,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3BDCF3DA" w14:textId="3D06FB7F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977" w:type="dxa"/>
          </w:tcPr>
          <w:p w14:paraId="2683C90A" w14:textId="0CD3B50E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14:paraId="28C44C1E" w14:textId="46EAEFD7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31305" w:rsidRPr="00820E2A" w14:paraId="52A8B4C5" w14:textId="77777777" w:rsidTr="00BD40F0">
        <w:tc>
          <w:tcPr>
            <w:tcW w:w="2694" w:type="dxa"/>
          </w:tcPr>
          <w:p w14:paraId="543F02C3" w14:textId="23DA9DC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proofErr w:type="gram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20E2A">
              <w:rPr>
                <w:rFonts w:ascii="Times New Roman" w:hAnsi="Times New Roman"/>
                <w:sz w:val="24"/>
                <w:szCs w:val="24"/>
              </w:rPr>
              <w:t>ml/min/1.73m</w:t>
            </w:r>
            <w:r w:rsidRPr="00820E2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1059DC1E" w14:textId="3A131506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07.1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2977" w:type="dxa"/>
          </w:tcPr>
          <w:p w14:paraId="625E263D" w14:textId="1BD2B081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05.8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559" w:type="dxa"/>
          </w:tcPr>
          <w:p w14:paraId="50EDECF8" w14:textId="447EB205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31305" w:rsidRPr="00820E2A" w14:paraId="507643AC" w14:textId="77777777" w:rsidTr="00BD40F0">
        <w:tc>
          <w:tcPr>
            <w:tcW w:w="2694" w:type="dxa"/>
          </w:tcPr>
          <w:p w14:paraId="2D2BB8C4" w14:textId="07C545A7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BC, 10</w:t>
            </w:r>
            <w:r w:rsidRPr="00820E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551" w:type="dxa"/>
          </w:tcPr>
          <w:p w14:paraId="015C10D2" w14:textId="7C167004" w:rsidR="00F31305" w:rsidRPr="00820E2A" w:rsidRDefault="00F31305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977" w:type="dxa"/>
          </w:tcPr>
          <w:p w14:paraId="43FE050E" w14:textId="27576C65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F31305" w:rsidRPr="00820E2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59" w:type="dxa"/>
          </w:tcPr>
          <w:p w14:paraId="0314CFD8" w14:textId="501DAD8E" w:rsidR="00F31305" w:rsidRPr="00820E2A" w:rsidRDefault="007B612B" w:rsidP="00F3130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A0D6F87" w14:textId="77777777" w:rsidR="00052F3C" w:rsidRPr="00820E2A" w:rsidRDefault="00052F3C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20E2A">
        <w:rPr>
          <w:rFonts w:ascii="Times New Roman" w:hAnsi="Times New Roman" w:cs="Times New Roman"/>
          <w:b/>
          <w:sz w:val="24"/>
          <w:szCs w:val="24"/>
        </w:rPr>
        <w:t>Note:</w:t>
      </w:r>
    </w:p>
    <w:p w14:paraId="640EEBC9" w14:textId="4EDC56C8" w:rsidR="00946F4B" w:rsidRPr="00820E2A" w:rsidRDefault="00052F3C" w:rsidP="00F3473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0E2A">
        <w:rPr>
          <w:rFonts w:ascii="Times New Roman" w:hAnsi="Times New Roman" w:cs="Times New Roman"/>
          <w:sz w:val="24"/>
          <w:szCs w:val="24"/>
        </w:rPr>
        <w:t xml:space="preserve">1. 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Abbreviation: </w:t>
      </w:r>
      <w:proofErr w:type="spellStart"/>
      <w:r w:rsidR="003F1834" w:rsidRPr="00820E2A">
        <w:rPr>
          <w:rFonts w:ascii="Times New Roman" w:hAnsi="Times New Roman" w:cs="Times New Roman"/>
          <w:b/>
          <w:sz w:val="24"/>
          <w:szCs w:val="24"/>
        </w:rPr>
        <w:t>hs</w:t>
      </w:r>
      <w:proofErr w:type="spellEnd"/>
      <w:r w:rsidR="003F1834" w:rsidRPr="00820E2A">
        <w:rPr>
          <w:rFonts w:ascii="Times New Roman" w:hAnsi="Times New Roman" w:cs="Times New Roman"/>
          <w:b/>
          <w:sz w:val="24"/>
          <w:szCs w:val="24"/>
        </w:rPr>
        <w:t>-CRP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high sensitivity C-reactive protein; </w:t>
      </w:r>
      <w:r w:rsidR="00172D5E" w:rsidRPr="00820E2A">
        <w:rPr>
          <w:rFonts w:ascii="Times New Roman" w:hAnsi="Times New Roman" w:cs="Times New Roman"/>
          <w:b/>
          <w:sz w:val="24"/>
          <w:szCs w:val="24"/>
        </w:rPr>
        <w:t>HbA1c</w:t>
      </w:r>
      <w:r w:rsidR="00172D5E" w:rsidRPr="00820E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72D5E" w:rsidRPr="00820E2A">
        <w:rPr>
          <w:rFonts w:ascii="Times New Roman" w:hAnsi="Times New Roman" w:cs="Times New Roman"/>
          <w:sz w:val="24"/>
          <w:szCs w:val="24"/>
        </w:rPr>
        <w:t>glycated</w:t>
      </w:r>
      <w:proofErr w:type="spellEnd"/>
      <w:r w:rsidR="00172D5E" w:rsidRPr="00820E2A">
        <w:rPr>
          <w:rFonts w:ascii="Times New Roman" w:hAnsi="Times New Roman" w:cs="Times New Roman"/>
          <w:sz w:val="24"/>
          <w:szCs w:val="24"/>
        </w:rPr>
        <w:t xml:space="preserve"> hemoglobin A1c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BMI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body mass index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SBP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systolic blood pressure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DBP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diastolic blood pressure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FBG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fasting blood glucose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TC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total cholesterol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TG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triglyceride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HDL-C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high density lipoprotein cholesterol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LDL-C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, low density lipoprotein cholesterol; </w:t>
      </w:r>
      <w:proofErr w:type="spellStart"/>
      <w:r w:rsidR="005C2352" w:rsidRPr="00820E2A">
        <w:rPr>
          <w:rFonts w:ascii="Times New Roman" w:hAnsi="Times New Roman" w:cs="Times New Roman"/>
          <w:b/>
          <w:sz w:val="24"/>
          <w:szCs w:val="24"/>
        </w:rPr>
        <w:t>e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GFR</w:t>
      </w:r>
      <w:proofErr w:type="spellEnd"/>
      <w:r w:rsidR="003F1834" w:rsidRPr="00820E2A">
        <w:rPr>
          <w:rFonts w:ascii="Times New Roman" w:hAnsi="Times New Roman" w:cs="Times New Roman"/>
          <w:sz w:val="24"/>
          <w:szCs w:val="24"/>
        </w:rPr>
        <w:t>, estimat</w:t>
      </w:r>
      <w:r w:rsidR="005C2352" w:rsidRPr="00820E2A">
        <w:rPr>
          <w:rFonts w:ascii="Times New Roman" w:hAnsi="Times New Roman" w:cs="Times New Roman"/>
          <w:sz w:val="24"/>
          <w:szCs w:val="24"/>
        </w:rPr>
        <w:t>ing</w:t>
      </w:r>
      <w:r w:rsidR="003F1834" w:rsidRPr="00820E2A">
        <w:rPr>
          <w:rFonts w:ascii="Times New Roman" w:hAnsi="Times New Roman" w:cs="Times New Roman"/>
          <w:sz w:val="24"/>
          <w:szCs w:val="24"/>
        </w:rPr>
        <w:t xml:space="preserve"> glomerular filtration rate; </w:t>
      </w:r>
      <w:r w:rsidR="003F1834" w:rsidRPr="00820E2A">
        <w:rPr>
          <w:rFonts w:ascii="Times New Roman" w:hAnsi="Times New Roman" w:cs="Times New Roman"/>
          <w:b/>
          <w:sz w:val="24"/>
          <w:szCs w:val="24"/>
        </w:rPr>
        <w:t>WBC</w:t>
      </w:r>
      <w:r w:rsidR="003F1834" w:rsidRPr="00820E2A">
        <w:rPr>
          <w:rFonts w:ascii="Times New Roman" w:hAnsi="Times New Roman" w:cs="Times New Roman"/>
          <w:sz w:val="24"/>
          <w:szCs w:val="24"/>
        </w:rPr>
        <w:t>, white blood cell.</w:t>
      </w:r>
    </w:p>
    <w:p w14:paraId="3AAB51C7" w14:textId="2AA2F363" w:rsidR="00BB184E" w:rsidRPr="00820E2A" w:rsidRDefault="00052F3C" w:rsidP="00F3473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0E2A">
        <w:rPr>
          <w:rFonts w:ascii="Times New Roman" w:hAnsi="Times New Roman" w:cs="Times New Roman" w:hint="eastAsia"/>
          <w:sz w:val="24"/>
          <w:szCs w:val="24"/>
        </w:rPr>
        <w:t>2</w:t>
      </w:r>
      <w:r w:rsidRPr="00820E2A">
        <w:rPr>
          <w:rFonts w:ascii="Times New Roman" w:hAnsi="Times New Roman" w:cs="Times New Roman"/>
          <w:sz w:val="24"/>
          <w:szCs w:val="24"/>
        </w:rPr>
        <w:t xml:space="preserve">. *, </w:t>
      </w:r>
      <w:proofErr w:type="gramStart"/>
      <w:r w:rsidRPr="00820E2A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820E2A">
        <w:rPr>
          <w:rFonts w:ascii="Times New Roman" w:hAnsi="Times New Roman" w:cs="Times New Roman"/>
          <w:sz w:val="24"/>
          <w:szCs w:val="24"/>
        </w:rPr>
        <w:t xml:space="preserve"> were </w:t>
      </w:r>
      <w:r w:rsidR="00125742" w:rsidRPr="00820E2A">
        <w:rPr>
          <w:rFonts w:ascii="Times New Roman" w:hAnsi="Times New Roman" w:cs="Times New Roman"/>
          <w:sz w:val="24"/>
          <w:szCs w:val="24"/>
        </w:rPr>
        <w:t>square</w:t>
      </w:r>
      <w:r w:rsidRPr="00820E2A">
        <w:rPr>
          <w:rFonts w:ascii="Times New Roman" w:hAnsi="Times New Roman" w:cs="Times New Roman"/>
          <w:sz w:val="24"/>
          <w:szCs w:val="24"/>
        </w:rPr>
        <w:t>-transformed.</w:t>
      </w:r>
    </w:p>
    <w:bookmarkEnd w:id="0"/>
    <w:p w14:paraId="4C844A6E" w14:textId="0A284152" w:rsidR="002F78BA" w:rsidRPr="00820E2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5E94B8" w14:textId="587C3DF2" w:rsidR="002F78BA" w:rsidRPr="00820E2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61445B" w14:textId="7B882FEC" w:rsidR="002F78BA" w:rsidRPr="00820E2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A35AE9" w14:textId="36C90C5B" w:rsidR="002F78BA" w:rsidRPr="00820E2A" w:rsidRDefault="002F78BA" w:rsidP="00F3473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1AE7A6" w14:textId="5527F8E5" w:rsidR="004F6658" w:rsidRPr="00820E2A" w:rsidRDefault="004F6658">
      <w:pPr>
        <w:rPr>
          <w:rFonts w:ascii="Times New Roman" w:hAnsi="Times New Roman" w:cs="Times New Roman"/>
          <w:sz w:val="24"/>
          <w:szCs w:val="24"/>
        </w:rPr>
      </w:pPr>
    </w:p>
    <w:p w14:paraId="79844F8A" w14:textId="63EC65FB" w:rsidR="00595B3C" w:rsidRPr="00820E2A" w:rsidRDefault="00595B3C">
      <w:pPr>
        <w:rPr>
          <w:rFonts w:ascii="Times New Roman" w:hAnsi="Times New Roman" w:cs="Times New Roman"/>
          <w:sz w:val="24"/>
          <w:szCs w:val="24"/>
        </w:rPr>
      </w:pPr>
    </w:p>
    <w:p w14:paraId="7F1129F8" w14:textId="5083FC7D" w:rsidR="00595B3C" w:rsidRPr="00820E2A" w:rsidRDefault="00595B3C">
      <w:pPr>
        <w:rPr>
          <w:rFonts w:ascii="Times New Roman" w:hAnsi="Times New Roman" w:cs="Times New Roman"/>
          <w:sz w:val="24"/>
          <w:szCs w:val="24"/>
        </w:rPr>
      </w:pPr>
    </w:p>
    <w:p w14:paraId="727A28BD" w14:textId="5379D8FD" w:rsidR="00595B3C" w:rsidRPr="00820E2A" w:rsidRDefault="00595B3C">
      <w:pPr>
        <w:rPr>
          <w:rFonts w:ascii="Times New Roman" w:hAnsi="Times New Roman" w:cs="Times New Roman"/>
          <w:sz w:val="24"/>
          <w:szCs w:val="24"/>
        </w:rPr>
      </w:pPr>
    </w:p>
    <w:p w14:paraId="4A0DD528" w14:textId="5B7CE288" w:rsidR="00595B3C" w:rsidRPr="00820E2A" w:rsidRDefault="00595B3C" w:rsidP="00595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820E2A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820E2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20E2A">
        <w:rPr>
          <w:rFonts w:ascii="Times New Roman" w:hAnsi="Times New Roman" w:cs="Times New Roman"/>
          <w:sz w:val="24"/>
          <w:szCs w:val="24"/>
        </w:rPr>
        <w:t xml:space="preserve"> Adjusted hazardous ratios and 95% confidence intervals for risks of incident diabetes across different FBG groups during five-year follow up among 1</w:t>
      </w:r>
      <w:r w:rsidR="00150817" w:rsidRPr="00820E2A">
        <w:rPr>
          <w:rFonts w:ascii="Times New Roman" w:hAnsi="Times New Roman" w:cs="Times New Roman" w:hint="eastAsia"/>
          <w:sz w:val="24"/>
          <w:szCs w:val="24"/>
        </w:rPr>
        <w:t>6</w:t>
      </w:r>
      <w:r w:rsidRPr="00820E2A">
        <w:rPr>
          <w:rFonts w:ascii="Times New Roman" w:hAnsi="Times New Roman" w:cs="Times New Roman"/>
          <w:sz w:val="24"/>
          <w:szCs w:val="24"/>
        </w:rPr>
        <w:t>,</w:t>
      </w:r>
      <w:r w:rsidR="00150817" w:rsidRPr="00820E2A">
        <w:rPr>
          <w:rFonts w:ascii="Times New Roman" w:hAnsi="Times New Roman" w:cs="Times New Roman" w:hint="eastAsia"/>
          <w:sz w:val="24"/>
          <w:szCs w:val="24"/>
        </w:rPr>
        <w:t>863</w:t>
      </w:r>
      <w:r w:rsidRPr="00820E2A">
        <w:rPr>
          <w:rFonts w:ascii="Times New Roman" w:hAnsi="Times New Roman" w:cs="Times New Roman"/>
          <w:sz w:val="24"/>
          <w:szCs w:val="24"/>
        </w:rPr>
        <w:t xml:space="preserve"> Chinese adul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1985"/>
        <w:gridCol w:w="2693"/>
        <w:gridCol w:w="2040"/>
      </w:tblGrid>
      <w:tr w:rsidR="00595B3C" w:rsidRPr="00820E2A" w14:paraId="6101CFBE" w14:textId="77777777" w:rsidTr="00595B3C">
        <w:tc>
          <w:tcPr>
            <w:tcW w:w="4106" w:type="dxa"/>
            <w:vMerge w:val="restart"/>
            <w:vAlign w:val="center"/>
          </w:tcPr>
          <w:p w14:paraId="7C808C63" w14:textId="7F307477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321E4EB7" w14:textId="2C929138" w:rsidR="00595B3C" w:rsidRPr="00820E2A" w:rsidRDefault="00595B3C" w:rsidP="00595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Baseline FBG groups</w:t>
            </w:r>
          </w:p>
        </w:tc>
        <w:tc>
          <w:tcPr>
            <w:tcW w:w="2693" w:type="dxa"/>
            <w:vMerge w:val="restart"/>
            <w:vAlign w:val="center"/>
          </w:tcPr>
          <w:p w14:paraId="4FBEA2D6" w14:textId="2A10E246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Each unit of FBG</w:t>
            </w:r>
          </w:p>
        </w:tc>
        <w:tc>
          <w:tcPr>
            <w:tcW w:w="2040" w:type="dxa"/>
            <w:vMerge w:val="restart"/>
            <w:vAlign w:val="center"/>
          </w:tcPr>
          <w:p w14:paraId="5F79DC35" w14:textId="608C281B" w:rsidR="00595B3C" w:rsidRPr="00820E2A" w:rsidRDefault="00DA29A5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proofErr w:type="gramEnd"/>
            <w:r w:rsidR="00595B3C"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 trend</w:t>
            </w:r>
          </w:p>
        </w:tc>
      </w:tr>
      <w:tr w:rsidR="00595B3C" w:rsidRPr="00820E2A" w14:paraId="76E45C67" w14:textId="77777777" w:rsidTr="00595B3C">
        <w:tc>
          <w:tcPr>
            <w:tcW w:w="4106" w:type="dxa"/>
            <w:vMerge/>
            <w:tcBorders>
              <w:bottom w:val="single" w:sz="4" w:space="0" w:color="auto"/>
            </w:tcBorders>
          </w:tcPr>
          <w:p w14:paraId="1D8B9AD8" w14:textId="77777777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C01CC0" w14:textId="72F21BD1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&lt;5.6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1BA1C7" w14:textId="6EC158CB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371A39B1" w14:textId="77777777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</w:tcPr>
          <w:p w14:paraId="04241272" w14:textId="77777777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5B3C" w:rsidRPr="00820E2A" w14:paraId="21D88BA6" w14:textId="77777777" w:rsidTr="00595B3C"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31B9D614" w14:textId="0A785138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1567E14" w14:textId="0464DF16" w:rsidR="00595B3C" w:rsidRPr="00820E2A" w:rsidRDefault="00444608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4,86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E2FA3AD" w14:textId="3A603492" w:rsidR="00595B3C" w:rsidRPr="00820E2A" w:rsidRDefault="00444608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,00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4A6F897" w14:textId="528F12F5" w:rsidR="00595B3C" w:rsidRPr="00820E2A" w:rsidRDefault="00383DE6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</w:tcPr>
          <w:p w14:paraId="449BA367" w14:textId="731212E7" w:rsidR="00595B3C" w:rsidRPr="00820E2A" w:rsidRDefault="00383DE6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5B3C" w:rsidRPr="00820E2A" w14:paraId="30C9462B" w14:textId="77777777" w:rsidTr="00595B3C">
        <w:tc>
          <w:tcPr>
            <w:tcW w:w="4106" w:type="dxa"/>
            <w:tcBorders>
              <w:top w:val="nil"/>
            </w:tcBorders>
          </w:tcPr>
          <w:p w14:paraId="0B7221FF" w14:textId="4FB13BA8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CAP Case</w:t>
            </w:r>
          </w:p>
        </w:tc>
        <w:tc>
          <w:tcPr>
            <w:tcW w:w="2126" w:type="dxa"/>
            <w:tcBorders>
              <w:top w:val="nil"/>
            </w:tcBorders>
          </w:tcPr>
          <w:p w14:paraId="348EDA13" w14:textId="6C09F889" w:rsidR="00595B3C" w:rsidRPr="00820E2A" w:rsidRDefault="00444608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0817"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985" w:type="dxa"/>
            <w:tcBorders>
              <w:top w:val="nil"/>
            </w:tcBorders>
          </w:tcPr>
          <w:p w14:paraId="6750EBB5" w14:textId="17CDA6AC" w:rsidR="00595B3C" w:rsidRPr="00820E2A" w:rsidRDefault="00444608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2693" w:type="dxa"/>
            <w:tcBorders>
              <w:top w:val="nil"/>
            </w:tcBorders>
          </w:tcPr>
          <w:p w14:paraId="266F72AB" w14:textId="3BC858A1" w:rsidR="00595B3C" w:rsidRPr="00820E2A" w:rsidRDefault="00383DE6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0" w:type="dxa"/>
            <w:tcBorders>
              <w:top w:val="nil"/>
            </w:tcBorders>
          </w:tcPr>
          <w:p w14:paraId="1C8EE3E3" w14:textId="2C4053F1" w:rsidR="00595B3C" w:rsidRPr="00820E2A" w:rsidRDefault="00383DE6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5B3C" w:rsidRPr="00820E2A" w14:paraId="3C81D151" w14:textId="77777777" w:rsidTr="00595B3C">
        <w:tc>
          <w:tcPr>
            <w:tcW w:w="4106" w:type="dxa"/>
          </w:tcPr>
          <w:p w14:paraId="3495BD22" w14:textId="3DFB463E" w:rsidR="00595B3C" w:rsidRPr="00820E2A" w:rsidRDefault="00595B3C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Age- and sex- adjusted </w:t>
            </w:r>
          </w:p>
        </w:tc>
        <w:tc>
          <w:tcPr>
            <w:tcW w:w="2126" w:type="dxa"/>
          </w:tcPr>
          <w:p w14:paraId="6F858F33" w14:textId="20E8ED81" w:rsidR="00595B3C" w:rsidRPr="00820E2A" w:rsidRDefault="00383DE6" w:rsidP="00595B3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820E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</w:t>
            </w:r>
          </w:p>
        </w:tc>
        <w:tc>
          <w:tcPr>
            <w:tcW w:w="1985" w:type="dxa"/>
          </w:tcPr>
          <w:p w14:paraId="71D38D29" w14:textId="5A55C211" w:rsidR="00595B3C" w:rsidRPr="00820E2A" w:rsidRDefault="00383DE6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0FC0" w:rsidRPr="00820E2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0FC0" w:rsidRPr="00820E2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D40FC0" w:rsidRPr="00820E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5BDB64FD" w14:textId="35A41977" w:rsidR="00595B3C" w:rsidRPr="00820E2A" w:rsidRDefault="00D40FC0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.24 (1.14, 1.34)</w:t>
            </w:r>
          </w:p>
        </w:tc>
        <w:tc>
          <w:tcPr>
            <w:tcW w:w="2040" w:type="dxa"/>
          </w:tcPr>
          <w:p w14:paraId="0ABE2AEF" w14:textId="2BF67D59" w:rsidR="00595B3C" w:rsidRPr="00820E2A" w:rsidRDefault="00D40FC0" w:rsidP="00595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83DE6" w:rsidRPr="00820E2A" w14:paraId="02CFB65D" w14:textId="77777777" w:rsidTr="00595B3C">
        <w:tc>
          <w:tcPr>
            <w:tcW w:w="4106" w:type="dxa"/>
          </w:tcPr>
          <w:p w14:paraId="5B47D6A2" w14:textId="6BC285EC" w:rsidR="00383DE6" w:rsidRPr="00820E2A" w:rsidRDefault="00383DE6" w:rsidP="00383DE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Multivariate adjusted*</w:t>
            </w:r>
          </w:p>
        </w:tc>
        <w:tc>
          <w:tcPr>
            <w:tcW w:w="2126" w:type="dxa"/>
          </w:tcPr>
          <w:p w14:paraId="6E01E641" w14:textId="089ADCF7" w:rsidR="00383DE6" w:rsidRPr="00820E2A" w:rsidRDefault="00383DE6" w:rsidP="00383DE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820E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</w:t>
            </w:r>
          </w:p>
        </w:tc>
        <w:tc>
          <w:tcPr>
            <w:tcW w:w="1985" w:type="dxa"/>
          </w:tcPr>
          <w:p w14:paraId="59EB50E9" w14:textId="5705340C" w:rsidR="00383DE6" w:rsidRPr="00820E2A" w:rsidRDefault="00D40FC0" w:rsidP="00383DE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383DE6"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3DE6" w:rsidRPr="00820E2A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383DE6" w:rsidRPr="00820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38BD9E1" w14:textId="54EAA7F2" w:rsidR="00383DE6" w:rsidRPr="00820E2A" w:rsidRDefault="00D40FC0" w:rsidP="00383DE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7 (0.89, 1.06)</w:t>
            </w:r>
          </w:p>
        </w:tc>
        <w:tc>
          <w:tcPr>
            <w:tcW w:w="2040" w:type="dxa"/>
          </w:tcPr>
          <w:p w14:paraId="17326169" w14:textId="25475C85" w:rsidR="00383DE6" w:rsidRPr="00820E2A" w:rsidRDefault="00383DE6" w:rsidP="00383DE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0FC0" w:rsidRPr="00820E2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D40FC0" w:rsidRPr="00820E2A" w14:paraId="6188E127" w14:textId="77777777" w:rsidTr="00595B3C">
        <w:tc>
          <w:tcPr>
            <w:tcW w:w="4106" w:type="dxa"/>
          </w:tcPr>
          <w:p w14:paraId="1F4BA747" w14:textId="2098A0ED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Further adjusted for baseline WBC</w:t>
            </w:r>
          </w:p>
        </w:tc>
        <w:tc>
          <w:tcPr>
            <w:tcW w:w="2126" w:type="dxa"/>
          </w:tcPr>
          <w:p w14:paraId="345D12C1" w14:textId="381B9AF7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820E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</w:t>
            </w:r>
          </w:p>
        </w:tc>
        <w:tc>
          <w:tcPr>
            <w:tcW w:w="1985" w:type="dxa"/>
          </w:tcPr>
          <w:p w14:paraId="71A54649" w14:textId="055F91E6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5 (0.86, 1.05)</w:t>
            </w:r>
          </w:p>
        </w:tc>
        <w:tc>
          <w:tcPr>
            <w:tcW w:w="2693" w:type="dxa"/>
          </w:tcPr>
          <w:p w14:paraId="6C8645FE" w14:textId="12F208BC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6 (0.88, 1.05)</w:t>
            </w:r>
          </w:p>
        </w:tc>
        <w:tc>
          <w:tcPr>
            <w:tcW w:w="2040" w:type="dxa"/>
          </w:tcPr>
          <w:p w14:paraId="76381BA1" w14:textId="5986FBC4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D40FC0" w:rsidRPr="00820E2A" w14:paraId="107CF1C9" w14:textId="77777777" w:rsidTr="00595B3C">
        <w:tc>
          <w:tcPr>
            <w:tcW w:w="4106" w:type="dxa"/>
          </w:tcPr>
          <w:p w14:paraId="798334FE" w14:textId="1A62770C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Further adjusted for baseline </w:t>
            </w:r>
            <w:proofErr w:type="spellStart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proofErr w:type="spellEnd"/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-CRP</w:t>
            </w:r>
          </w:p>
        </w:tc>
        <w:tc>
          <w:tcPr>
            <w:tcW w:w="2126" w:type="dxa"/>
          </w:tcPr>
          <w:p w14:paraId="3994DB27" w14:textId="1614C828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820E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</w:t>
            </w:r>
          </w:p>
        </w:tc>
        <w:tc>
          <w:tcPr>
            <w:tcW w:w="1985" w:type="dxa"/>
          </w:tcPr>
          <w:p w14:paraId="1EA829C8" w14:textId="49E9AD6A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B068F" w:rsidRPr="00820E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6B068F" w:rsidRPr="00820E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, 1.05)</w:t>
            </w:r>
          </w:p>
        </w:tc>
        <w:tc>
          <w:tcPr>
            <w:tcW w:w="2693" w:type="dxa"/>
          </w:tcPr>
          <w:p w14:paraId="3457A37E" w14:textId="5964E056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0.95 (0.86, 1.0</w:t>
            </w:r>
            <w:r w:rsidR="006B068F" w:rsidRPr="00820E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0" w:type="dxa"/>
          </w:tcPr>
          <w:p w14:paraId="2127D757" w14:textId="5C45891A" w:rsidR="00D40FC0" w:rsidRPr="00820E2A" w:rsidRDefault="00D40FC0" w:rsidP="00D40FC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E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B068F" w:rsidRPr="00820E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0E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364A996" w14:textId="17CA89FB" w:rsidR="00595B3C" w:rsidRPr="00820E2A" w:rsidRDefault="00595B3C" w:rsidP="00595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E5EFDC" w14:textId="77777777" w:rsidR="00383DE6" w:rsidRPr="00820E2A" w:rsidRDefault="00595B3C" w:rsidP="00595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0E2A">
        <w:rPr>
          <w:rFonts w:ascii="Times New Roman" w:hAnsi="Times New Roman" w:cs="Times New Roman"/>
          <w:b/>
          <w:sz w:val="24"/>
          <w:szCs w:val="24"/>
        </w:rPr>
        <w:t>Note</w:t>
      </w:r>
      <w:r w:rsidRPr="00820E2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4DADCDC" w14:textId="77777777" w:rsidR="00383DE6" w:rsidRPr="00820E2A" w:rsidRDefault="00383DE6" w:rsidP="00595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0E2A">
        <w:rPr>
          <w:rFonts w:ascii="Times New Roman" w:hAnsi="Times New Roman" w:cs="Times New Roman"/>
          <w:sz w:val="24"/>
          <w:szCs w:val="24"/>
        </w:rPr>
        <w:t xml:space="preserve">1. Abbreviation: FBG, fasting blood glucose; HbA1c, </w:t>
      </w:r>
      <w:proofErr w:type="spellStart"/>
      <w:r w:rsidRPr="00820E2A">
        <w:rPr>
          <w:rFonts w:ascii="Times New Roman" w:hAnsi="Times New Roman" w:cs="Times New Roman"/>
          <w:sz w:val="24"/>
          <w:szCs w:val="24"/>
        </w:rPr>
        <w:t>glycated</w:t>
      </w:r>
      <w:proofErr w:type="spellEnd"/>
      <w:r w:rsidRPr="00820E2A">
        <w:rPr>
          <w:rFonts w:ascii="Times New Roman" w:hAnsi="Times New Roman" w:cs="Times New Roman"/>
          <w:sz w:val="24"/>
          <w:szCs w:val="24"/>
        </w:rPr>
        <w:t xml:space="preserve"> hemoglobin A1c</w:t>
      </w:r>
    </w:p>
    <w:p w14:paraId="04864558" w14:textId="5316DDA7" w:rsidR="00595B3C" w:rsidRPr="00595B3C" w:rsidRDefault="00383DE6" w:rsidP="00CC30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0E2A">
        <w:rPr>
          <w:rFonts w:ascii="Times New Roman" w:hAnsi="Times New Roman" w:cs="Times New Roman"/>
          <w:sz w:val="24"/>
          <w:szCs w:val="24"/>
        </w:rPr>
        <w:t xml:space="preserve">2. </w:t>
      </w:r>
      <w:r w:rsidR="00595B3C" w:rsidRPr="00820E2A">
        <w:rPr>
          <w:rFonts w:ascii="Times New Roman" w:hAnsi="Times New Roman" w:cs="Times New Roman"/>
          <w:sz w:val="24"/>
          <w:szCs w:val="24"/>
        </w:rPr>
        <w:t xml:space="preserve">*, </w:t>
      </w:r>
      <w:proofErr w:type="gramStart"/>
      <w:r w:rsidR="00595B3C" w:rsidRPr="00820E2A">
        <w:rPr>
          <w:rFonts w:ascii="Times New Roman" w:hAnsi="Times New Roman" w:cs="Times New Roman"/>
          <w:sz w:val="24"/>
          <w:szCs w:val="24"/>
        </w:rPr>
        <w:t>adjusting</w:t>
      </w:r>
      <w:proofErr w:type="gramEnd"/>
      <w:r w:rsidR="00595B3C" w:rsidRPr="00820E2A">
        <w:rPr>
          <w:rFonts w:ascii="Times New Roman" w:hAnsi="Times New Roman" w:cs="Times New Roman"/>
          <w:sz w:val="24"/>
          <w:szCs w:val="24"/>
        </w:rPr>
        <w:t xml:space="preserve"> age (y), sex, and BMI (kg/m</w:t>
      </w:r>
      <w:r w:rsidR="00595B3C" w:rsidRPr="00820E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5B3C" w:rsidRPr="00820E2A">
        <w:rPr>
          <w:rFonts w:ascii="Times New Roman" w:hAnsi="Times New Roman" w:cs="Times New Roman"/>
          <w:sz w:val="24"/>
          <w:szCs w:val="24"/>
        </w:rPr>
        <w:t>), systolic blood pressure (mmHg), diastolic blood pressure (mmHg), total cholesterol (</w:t>
      </w:r>
      <w:proofErr w:type="spellStart"/>
      <w:r w:rsidR="00595B3C" w:rsidRPr="00820E2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595B3C" w:rsidRPr="00820E2A">
        <w:rPr>
          <w:rFonts w:ascii="Times New Roman" w:hAnsi="Times New Roman" w:cs="Times New Roman"/>
          <w:sz w:val="24"/>
          <w:szCs w:val="24"/>
        </w:rPr>
        <w:t>/L), triglyceride (</w:t>
      </w:r>
      <w:proofErr w:type="spellStart"/>
      <w:r w:rsidR="00595B3C" w:rsidRPr="00820E2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595B3C" w:rsidRPr="00820E2A">
        <w:rPr>
          <w:rFonts w:ascii="Times New Roman" w:hAnsi="Times New Roman" w:cs="Times New Roman"/>
          <w:sz w:val="24"/>
          <w:szCs w:val="24"/>
        </w:rPr>
        <w:t>/L), low density lipoprotein cholesterol (</w:t>
      </w:r>
      <w:proofErr w:type="spellStart"/>
      <w:r w:rsidR="00595B3C" w:rsidRPr="00820E2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595B3C" w:rsidRPr="00820E2A">
        <w:rPr>
          <w:rFonts w:ascii="Times New Roman" w:hAnsi="Times New Roman" w:cs="Times New Roman"/>
          <w:sz w:val="24"/>
          <w:szCs w:val="24"/>
        </w:rPr>
        <w:t>/L), high density lipoprotein cholesterol (</w:t>
      </w:r>
      <w:proofErr w:type="spellStart"/>
      <w:r w:rsidR="00595B3C" w:rsidRPr="00820E2A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595B3C" w:rsidRPr="00820E2A">
        <w:rPr>
          <w:rFonts w:ascii="Times New Roman" w:hAnsi="Times New Roman" w:cs="Times New Roman"/>
          <w:sz w:val="24"/>
          <w:szCs w:val="24"/>
        </w:rPr>
        <w:t xml:space="preserve">/L), </w:t>
      </w:r>
      <w:proofErr w:type="spellStart"/>
      <w:r w:rsidR="00595B3C" w:rsidRPr="00820E2A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595B3C" w:rsidRPr="00820E2A">
        <w:rPr>
          <w:rFonts w:ascii="Times New Roman" w:hAnsi="Times New Roman" w:cs="Times New Roman"/>
          <w:sz w:val="24"/>
          <w:szCs w:val="24"/>
        </w:rPr>
        <w:t xml:space="preserve"> (ml/min/1.73m</w:t>
      </w:r>
      <w:r w:rsidR="00595B3C" w:rsidRPr="00820E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5B3C" w:rsidRPr="00820E2A">
        <w:rPr>
          <w:rFonts w:ascii="Times New Roman" w:hAnsi="Times New Roman" w:cs="Times New Roman"/>
          <w:sz w:val="24"/>
          <w:szCs w:val="24"/>
        </w:rPr>
        <w:t xml:space="preserve">), </w:t>
      </w:r>
      <w:r w:rsidRPr="00820E2A">
        <w:rPr>
          <w:rFonts w:ascii="Times New Roman" w:hAnsi="Times New Roman" w:cs="Times New Roman"/>
          <w:sz w:val="24"/>
          <w:szCs w:val="24"/>
        </w:rPr>
        <w:t>HbA1c</w:t>
      </w:r>
      <w:r w:rsidR="00595B3C" w:rsidRPr="00820E2A">
        <w:rPr>
          <w:rFonts w:ascii="Times New Roman" w:hAnsi="Times New Roman" w:cs="Times New Roman"/>
          <w:sz w:val="24"/>
          <w:szCs w:val="24"/>
        </w:rPr>
        <w:t xml:space="preserve"> (</w:t>
      </w:r>
      <w:r w:rsidRPr="00820E2A">
        <w:rPr>
          <w:rFonts w:ascii="Times New Roman" w:hAnsi="Times New Roman" w:cs="Times New Roman"/>
          <w:sz w:val="24"/>
          <w:szCs w:val="24"/>
        </w:rPr>
        <w:t>%</w:t>
      </w:r>
      <w:r w:rsidR="00595B3C" w:rsidRPr="00820E2A">
        <w:rPr>
          <w:rFonts w:ascii="Times New Roman" w:hAnsi="Times New Roman" w:cs="Times New Roman"/>
          <w:sz w:val="24"/>
          <w:szCs w:val="24"/>
        </w:rPr>
        <w:t>) at baseline.</w:t>
      </w:r>
      <w:bookmarkStart w:id="1" w:name="_GoBack"/>
      <w:bookmarkEnd w:id="1"/>
    </w:p>
    <w:sectPr w:rsidR="00595B3C" w:rsidRPr="00595B3C" w:rsidSect="00972204">
      <w:footerReference w:type="default" r:id="rId8"/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401614" w14:textId="77777777" w:rsidR="00151833" w:rsidRDefault="00151833" w:rsidP="00E508D0">
      <w:r>
        <w:separator/>
      </w:r>
    </w:p>
  </w:endnote>
  <w:endnote w:type="continuationSeparator" w:id="0">
    <w:p w14:paraId="643CD62B" w14:textId="77777777" w:rsidR="00151833" w:rsidRDefault="00151833" w:rsidP="00E50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96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D2383" w14:textId="4E23947D" w:rsidR="00051588" w:rsidRDefault="00051588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E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ED891A" w14:textId="77777777" w:rsidR="00051588" w:rsidRDefault="00051588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5F644" w14:textId="77777777" w:rsidR="00151833" w:rsidRDefault="00151833" w:rsidP="00E508D0">
      <w:r>
        <w:separator/>
      </w:r>
    </w:p>
  </w:footnote>
  <w:footnote w:type="continuationSeparator" w:id="0">
    <w:p w14:paraId="205FDADC" w14:textId="77777777" w:rsidR="00151833" w:rsidRDefault="00151833" w:rsidP="00E50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F4B"/>
    <w:rsid w:val="000260B6"/>
    <w:rsid w:val="00045D37"/>
    <w:rsid w:val="00051588"/>
    <w:rsid w:val="00052F3C"/>
    <w:rsid w:val="000A5E59"/>
    <w:rsid w:val="00125742"/>
    <w:rsid w:val="00150817"/>
    <w:rsid w:val="00151833"/>
    <w:rsid w:val="00172D5E"/>
    <w:rsid w:val="001948B7"/>
    <w:rsid w:val="001D3C82"/>
    <w:rsid w:val="001F3F19"/>
    <w:rsid w:val="001F4E74"/>
    <w:rsid w:val="0026407D"/>
    <w:rsid w:val="002A4223"/>
    <w:rsid w:val="002C2002"/>
    <w:rsid w:val="002F78BA"/>
    <w:rsid w:val="003232F1"/>
    <w:rsid w:val="00343D34"/>
    <w:rsid w:val="00383DE6"/>
    <w:rsid w:val="003A1BC3"/>
    <w:rsid w:val="003B6665"/>
    <w:rsid w:val="003F1834"/>
    <w:rsid w:val="00444385"/>
    <w:rsid w:val="00444608"/>
    <w:rsid w:val="00471F74"/>
    <w:rsid w:val="00496BA5"/>
    <w:rsid w:val="004B5FB6"/>
    <w:rsid w:val="004F6658"/>
    <w:rsid w:val="00574FE0"/>
    <w:rsid w:val="00595B3C"/>
    <w:rsid w:val="005B343F"/>
    <w:rsid w:val="005C2352"/>
    <w:rsid w:val="005D71F9"/>
    <w:rsid w:val="00612D68"/>
    <w:rsid w:val="00670E2E"/>
    <w:rsid w:val="00687933"/>
    <w:rsid w:val="006B068F"/>
    <w:rsid w:val="006D1F3E"/>
    <w:rsid w:val="006D39A4"/>
    <w:rsid w:val="006E6D1E"/>
    <w:rsid w:val="007162D0"/>
    <w:rsid w:val="00716D0C"/>
    <w:rsid w:val="00741295"/>
    <w:rsid w:val="007875EA"/>
    <w:rsid w:val="007B612B"/>
    <w:rsid w:val="008123DF"/>
    <w:rsid w:val="00820E2A"/>
    <w:rsid w:val="00860A9B"/>
    <w:rsid w:val="00897737"/>
    <w:rsid w:val="008B4392"/>
    <w:rsid w:val="008B767B"/>
    <w:rsid w:val="008C0C10"/>
    <w:rsid w:val="008C13DE"/>
    <w:rsid w:val="008C252C"/>
    <w:rsid w:val="008D0C41"/>
    <w:rsid w:val="008E6FC7"/>
    <w:rsid w:val="008F44D5"/>
    <w:rsid w:val="00943851"/>
    <w:rsid w:val="00946F4B"/>
    <w:rsid w:val="009479CC"/>
    <w:rsid w:val="00947CE9"/>
    <w:rsid w:val="00972204"/>
    <w:rsid w:val="009828AD"/>
    <w:rsid w:val="00A13A35"/>
    <w:rsid w:val="00A148FC"/>
    <w:rsid w:val="00A30B75"/>
    <w:rsid w:val="00A92A5F"/>
    <w:rsid w:val="00AA239E"/>
    <w:rsid w:val="00B24572"/>
    <w:rsid w:val="00B5377C"/>
    <w:rsid w:val="00B767C6"/>
    <w:rsid w:val="00B80701"/>
    <w:rsid w:val="00B81BCA"/>
    <w:rsid w:val="00B83429"/>
    <w:rsid w:val="00B840ED"/>
    <w:rsid w:val="00B85F61"/>
    <w:rsid w:val="00BA0628"/>
    <w:rsid w:val="00BB184E"/>
    <w:rsid w:val="00BD40F0"/>
    <w:rsid w:val="00BF5A20"/>
    <w:rsid w:val="00C05594"/>
    <w:rsid w:val="00C67A7A"/>
    <w:rsid w:val="00C776A3"/>
    <w:rsid w:val="00C82D8B"/>
    <w:rsid w:val="00CB0BCC"/>
    <w:rsid w:val="00CC30DD"/>
    <w:rsid w:val="00CF40BF"/>
    <w:rsid w:val="00D117AF"/>
    <w:rsid w:val="00D40FC0"/>
    <w:rsid w:val="00D52B2F"/>
    <w:rsid w:val="00DA29A5"/>
    <w:rsid w:val="00DC2EC8"/>
    <w:rsid w:val="00E35ACC"/>
    <w:rsid w:val="00E508D0"/>
    <w:rsid w:val="00E50DEC"/>
    <w:rsid w:val="00E56CDD"/>
    <w:rsid w:val="00E70B7F"/>
    <w:rsid w:val="00F31305"/>
    <w:rsid w:val="00F34732"/>
    <w:rsid w:val="00F67727"/>
    <w:rsid w:val="00F770DE"/>
    <w:rsid w:val="00FD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03C9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50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508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0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508D0"/>
    <w:rPr>
      <w:sz w:val="18"/>
      <w:szCs w:val="18"/>
    </w:rPr>
  </w:style>
  <w:style w:type="character" w:styleId="a8">
    <w:name w:val="Strong"/>
    <w:basedOn w:val="a0"/>
    <w:uiPriority w:val="22"/>
    <w:qFormat/>
    <w:rsid w:val="00670E2E"/>
    <w:rPr>
      <w:rFonts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16D0C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716D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6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50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508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0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508D0"/>
    <w:rPr>
      <w:sz w:val="18"/>
      <w:szCs w:val="18"/>
    </w:rPr>
  </w:style>
  <w:style w:type="character" w:styleId="a8">
    <w:name w:val="Strong"/>
    <w:basedOn w:val="a0"/>
    <w:uiPriority w:val="22"/>
    <w:qFormat/>
    <w:rsid w:val="00670E2E"/>
    <w:rPr>
      <w:rFonts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16D0C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716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01EFC-F4B3-2E44-95B8-DDDC338B5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85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enying7465@126.com</dc:creator>
  <cp:keywords/>
  <dc:description/>
  <cp:lastModifiedBy>仁应 徐</cp:lastModifiedBy>
  <cp:revision>2</cp:revision>
  <dcterms:created xsi:type="dcterms:W3CDTF">2019-11-09T13:01:00Z</dcterms:created>
  <dcterms:modified xsi:type="dcterms:W3CDTF">2019-11-09T13:01:00Z</dcterms:modified>
</cp:coreProperties>
</file>